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3D2163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4: Heterogeneity and pleiotropy analyses of appendicitis and appendectomy on IBD and it’s subtypes.</w:t>
      </w:r>
    </w:p>
    <w:tbl>
      <w:tblPr>
        <w:tblStyle w:val="2"/>
        <w:tblpPr w:leftFromText="181" w:rightFromText="181" w:vertAnchor="text" w:horzAnchor="margin" w:tblpY="5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945"/>
        <w:gridCol w:w="730"/>
        <w:gridCol w:w="663"/>
        <w:gridCol w:w="1034"/>
        <w:gridCol w:w="1343"/>
        <w:gridCol w:w="1034"/>
        <w:gridCol w:w="1343"/>
      </w:tblGrid>
      <w:tr w14:paraId="1EEA43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99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083699ED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Exposure </w:t>
            </w:r>
          </w:p>
        </w:tc>
        <w:tc>
          <w:tcPr>
            <w:tcW w:w="64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1BBCD19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Outcome</w:t>
            </w:r>
          </w:p>
        </w:tc>
        <w:tc>
          <w:tcPr>
            <w:tcW w:w="2364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CB8142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MR Egger</w:t>
            </w:r>
          </w:p>
        </w:tc>
        <w:tc>
          <w:tcPr>
            <w:tcW w:w="129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CEA9888">
            <w:pPr>
              <w:spacing w:line="480" w:lineRule="auto"/>
              <w:ind w:right="-1358" w:rightChars="-566"/>
              <w:rPr>
                <w:rFonts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IVW</w:t>
            </w:r>
          </w:p>
        </w:tc>
      </w:tr>
      <w:tr w14:paraId="2DD529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99" w:type="pct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 w14:paraId="1C3B5B4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4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2A2171">
            <w:pPr>
              <w:spacing w:line="480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751B3AE">
            <w:pPr>
              <w:tabs>
                <w:tab w:val="left" w:pos="900"/>
              </w:tabs>
              <w:spacing w:line="480" w:lineRule="auto"/>
              <w:ind w:right="-602" w:rightChars="-251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Intercept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4670CED">
            <w:pPr>
              <w:tabs>
                <w:tab w:val="left" w:pos="900"/>
              </w:tabs>
              <w:spacing w:line="480" w:lineRule="auto"/>
              <w:ind w:right="-602" w:rightChars="-251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Pleiotropy</w:t>
            </w:r>
          </w:p>
          <w:p w14:paraId="4067BD75">
            <w:pPr>
              <w:tabs>
                <w:tab w:val="left" w:pos="900"/>
              </w:tabs>
              <w:spacing w:line="480" w:lineRule="auto"/>
              <w:ind w:right="-602" w:rightChars="-251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p-value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6DC17C7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chran’s Q</w:t>
            </w:r>
          </w:p>
          <w:p w14:paraId="24892B2D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tistic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D4A16D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terogeneity</w:t>
            </w:r>
          </w:p>
          <w:p w14:paraId="5E5A35F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5D5A0CB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Cochran’s Q</w:t>
            </w:r>
          </w:p>
          <w:p w14:paraId="2F8677F2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statistic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4B43D7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terogeneity</w:t>
            </w:r>
          </w:p>
          <w:p w14:paraId="21A764DD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</w:p>
        </w:tc>
      </w:tr>
      <w:tr w14:paraId="7C89D0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99" w:type="pct"/>
            <w:vMerge w:val="restart"/>
            <w:tcBorders>
              <w:top w:val="single" w:color="auto" w:sz="4" w:space="0"/>
              <w:right w:val="nil"/>
            </w:tcBorders>
          </w:tcPr>
          <w:p w14:paraId="659AB590">
            <w:pPr>
              <w:spacing w:line="480" w:lineRule="auto"/>
              <w:ind w:right="-130" w:rightChars="-54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pendicitis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B3430F2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IBD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46B9BD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-0.035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0504B05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0.534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5AE3F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432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0E8832D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3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FD2646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15.717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B205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5</w:t>
            </w:r>
          </w:p>
        </w:tc>
      </w:tr>
      <w:tr w14:paraId="61693C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99" w:type="pct"/>
            <w:vMerge w:val="continue"/>
            <w:tcBorders>
              <w:bottom w:val="nil"/>
              <w:right w:val="nil"/>
            </w:tcBorders>
          </w:tcPr>
          <w:p w14:paraId="4E137669">
            <w:pPr>
              <w:spacing w:line="480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BB280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9EFC702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EB27FC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0DDC0C7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5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6395BF3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18941F6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65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9B4353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9</w:t>
            </w:r>
          </w:p>
        </w:tc>
      </w:tr>
      <w:tr w14:paraId="4A9816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99" w:type="pct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 w14:paraId="1D419842">
            <w:pPr>
              <w:spacing w:line="480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87AD0DF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CD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AAC045C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-0.084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2FEEF3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0.388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EEBC97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5.805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AC5BE4D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F227AD1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30.412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8CEA4E1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14:paraId="6C460D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99" w:type="pct"/>
            <w:vMerge w:val="restart"/>
            <w:tcBorders>
              <w:top w:val="single" w:color="auto" w:sz="4" w:space="0"/>
              <w:bottom w:val="nil"/>
              <w:right w:val="nil"/>
            </w:tcBorders>
          </w:tcPr>
          <w:p w14:paraId="47A1CA9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pendectomy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4E4C42A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BD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7464E87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F3F97FD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903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B6A3FF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2.586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BE345E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DEBE5F9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2.660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E2438A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 w14:paraId="3ED308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699" w:type="pct"/>
            <w:vMerge w:val="continue"/>
            <w:tcBorders>
              <w:bottom w:val="nil"/>
              <w:right w:val="nil"/>
            </w:tcBorders>
          </w:tcPr>
          <w:p w14:paraId="56783848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D13F3C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17B058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7902B1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0D2E94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64C184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04CC46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8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C164E9F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2</w:t>
            </w:r>
          </w:p>
        </w:tc>
      </w:tr>
      <w:tr w14:paraId="603A09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99" w:type="pct"/>
            <w:vMerge w:val="continue"/>
            <w:tcBorders>
              <w:bottom w:val="single" w:color="auto" w:sz="4" w:space="0"/>
              <w:right w:val="nil"/>
            </w:tcBorders>
          </w:tcPr>
          <w:p w14:paraId="410CF34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DEDAE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8812C36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6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E89C7F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8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CA33D6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367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6338D67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9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2C4A18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744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C7499B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8</w:t>
            </w:r>
          </w:p>
        </w:tc>
      </w:tr>
    </w:tbl>
    <w:p w14:paraId="2D7BFB72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IBD: Inflammatory Bowel Disease; CD: Crohn’s Disease; UC: Ulcerative Colitis, IVW: Inverse variance weighted.</w:t>
      </w:r>
    </w:p>
    <w:p w14:paraId="113DBF2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94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1:39:56Z</dcterms:created>
  <dc:creator>ASUS</dc:creator>
  <cp:lastModifiedBy>Doctor 但</cp:lastModifiedBy>
  <dcterms:modified xsi:type="dcterms:W3CDTF">2026-01-28T11:4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Y4ZmFkOGJlYzIzMTliZDQxYWJlOWMxODM2OTkyNzMiLCJ1c2VySWQiOiIyMjgwMTUyNjgifQ==</vt:lpwstr>
  </property>
  <property fmtid="{D5CDD505-2E9C-101B-9397-08002B2CF9AE}" pid="4" name="ICV">
    <vt:lpwstr>8C6FEC1B79D843168C27B01D46F52794_12</vt:lpwstr>
  </property>
</Properties>
</file>